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63CE6" w14:textId="2DDE03B1" w:rsidR="00EF2FE6" w:rsidRPr="00DB005C" w:rsidRDefault="00DB005C" w:rsidP="00DB005C">
      <w:pPr>
        <w:rPr>
          <w:sz w:val="24"/>
          <w:szCs w:val="24"/>
        </w:rPr>
      </w:pPr>
      <w:r w:rsidRPr="00DB005C">
        <w:rPr>
          <w:rFonts w:hint="eastAsia"/>
          <w:sz w:val="24"/>
          <w:szCs w:val="24"/>
        </w:rPr>
        <w:t xml:space="preserve">Search </w:t>
      </w:r>
      <w:r w:rsidRPr="00DB005C">
        <w:rPr>
          <w:sz w:val="24"/>
          <w:szCs w:val="24"/>
        </w:rPr>
        <w:t>strategy</w:t>
      </w:r>
      <w:r w:rsidRPr="00DB005C">
        <w:rPr>
          <w:rFonts w:hint="eastAsia"/>
          <w:sz w:val="24"/>
          <w:szCs w:val="24"/>
        </w:rPr>
        <w:t xml:space="preserve"> for </w:t>
      </w:r>
      <w:r w:rsidR="00C55BEA" w:rsidRPr="00DB005C">
        <w:rPr>
          <w:sz w:val="24"/>
          <w:szCs w:val="24"/>
        </w:rPr>
        <w:t>Pubmed</w:t>
      </w:r>
    </w:p>
    <w:p w14:paraId="67286538" w14:textId="08CE2F99" w:rsidR="008C5444" w:rsidRPr="0066651E" w:rsidRDefault="00C55BEA">
      <w:pPr>
        <w:rPr>
          <w:rFonts w:hint="eastAsia"/>
          <w:color w:val="212121"/>
          <w:shd w:val="clear" w:color="auto" w:fill="FFFFFF"/>
        </w:rPr>
      </w:pPr>
      <w:r w:rsidRPr="00DB005C">
        <w:rPr>
          <w:color w:val="212121"/>
          <w:shd w:val="clear" w:color="auto" w:fill="FFFFFF"/>
        </w:rPr>
        <w:t>("abdominal muscles"[MeSH Terms] OR ("abdominal"[All Fields] AND "muscles"[All Fields]) OR "abdominal muscles"[All Fields] OR ("transversus"[All Fields] AND "abdominis"[All Fields]) OR "transversus abdominis"[All Fields]) AND ("aircraft"[MeSH Terms] OR "aircraft"[All Fields] OR "plane"[All Fields] OR "planes"[All Fields]) AND ("block"[All Fields] OR "blocked"[All Fields] OR "blocking"[All Fields] OR "blockings"[All Fields] OR "blocks"[All Fields]) AND (("erector"[All Fields] OR "erectores"[All Fields] OR "erectors"[All Fields]) AND "spinae"[All Fields] AND ("aircraft"[MeSH Terms] OR "aircraft"[All Fields] OR "plane"[All Fields] OR "planes"[All Fields]) AND ("block"[All Fields] OR "blocked"[All Fields] OR "blocking"[All Fields] OR "blockings"[All Fields] OR "blocks"[All Fields]))</w:t>
      </w:r>
    </w:p>
    <w:sectPr w:rsidR="008C5444" w:rsidRPr="00666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24ADB" w14:textId="77777777" w:rsidR="001F64AD" w:rsidRDefault="001F64AD" w:rsidP="00C55BEA">
      <w:r>
        <w:separator/>
      </w:r>
    </w:p>
  </w:endnote>
  <w:endnote w:type="continuationSeparator" w:id="0">
    <w:p w14:paraId="434AD0F8" w14:textId="77777777" w:rsidR="001F64AD" w:rsidRDefault="001F64AD" w:rsidP="00C55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230E4" w14:textId="77777777" w:rsidR="001F64AD" w:rsidRDefault="001F64AD" w:rsidP="00C55BEA">
      <w:r>
        <w:separator/>
      </w:r>
    </w:p>
  </w:footnote>
  <w:footnote w:type="continuationSeparator" w:id="0">
    <w:p w14:paraId="7BB18A5A" w14:textId="77777777" w:rsidR="001F64AD" w:rsidRDefault="001F64AD" w:rsidP="00C55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DC8"/>
    <w:rsid w:val="001B3F53"/>
    <w:rsid w:val="001F64AD"/>
    <w:rsid w:val="00276803"/>
    <w:rsid w:val="004A1DC8"/>
    <w:rsid w:val="00634A2B"/>
    <w:rsid w:val="0066651E"/>
    <w:rsid w:val="00893367"/>
    <w:rsid w:val="008C5444"/>
    <w:rsid w:val="00963A3C"/>
    <w:rsid w:val="00BA3E39"/>
    <w:rsid w:val="00C55BEA"/>
    <w:rsid w:val="00DB005C"/>
    <w:rsid w:val="00EF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02CD5"/>
  <w15:chartTrackingRefBased/>
  <w15:docId w15:val="{3BBEF6BB-B8E7-4E0C-BFE8-C57121020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微软雅黑" w:hAnsi="Times New Roman" w:cs="Times New Roman"/>
        <w:kern w:val="10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B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B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h</dc:creator>
  <cp:keywords/>
  <dc:description/>
  <cp:lastModifiedBy>sqh</cp:lastModifiedBy>
  <cp:revision>9</cp:revision>
  <dcterms:created xsi:type="dcterms:W3CDTF">2021-01-24T13:22:00Z</dcterms:created>
  <dcterms:modified xsi:type="dcterms:W3CDTF">2025-03-14T01:39:00Z</dcterms:modified>
</cp:coreProperties>
</file>